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AC66A5" w:rsidRPr="004C1685" w14:paraId="65196611" w14:textId="77777777" w:rsidTr="0031595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4907B35" w14:textId="77777777" w:rsidR="00AC66A5" w:rsidRPr="00930A31" w:rsidRDefault="00AC66A5" w:rsidP="00315953">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5D35993" w14:textId="77777777" w:rsidR="00AC66A5" w:rsidRPr="00930A31" w:rsidRDefault="00AC66A5" w:rsidP="00315953">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8203485" w14:textId="77777777" w:rsidR="00AC66A5" w:rsidRPr="00930A31" w:rsidRDefault="00AC66A5" w:rsidP="00315953">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8B9D2B" w14:textId="77777777" w:rsidR="00AC66A5" w:rsidRPr="00930A31" w:rsidRDefault="00AC66A5" w:rsidP="00315953">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AC66A5" w:rsidRPr="004C1685" w14:paraId="22848557" w14:textId="77777777" w:rsidTr="0031595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6D864D" w14:textId="77777777" w:rsidR="00AC66A5" w:rsidRPr="00930A31" w:rsidRDefault="00AC66A5" w:rsidP="00315953">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6C5EF91" w14:textId="77777777" w:rsidR="00AC66A5" w:rsidRPr="00930A31" w:rsidRDefault="00AC66A5" w:rsidP="00315953">
            <w:pPr>
              <w:pStyle w:val="Default"/>
              <w:jc w:val="right"/>
              <w:rPr>
                <w:rFonts w:ascii="Arial" w:hAnsi="Arial" w:cs="Arial"/>
                <w:color w:val="auto"/>
                <w:sz w:val="18"/>
                <w:szCs w:val="18"/>
              </w:rPr>
            </w:pPr>
          </w:p>
        </w:tc>
      </w:tr>
      <w:tr w:rsidR="00AC66A5" w:rsidRPr="004C1685" w14:paraId="034C7637" w14:textId="77777777" w:rsidTr="00315953">
        <w:trPr>
          <w:trHeight w:val="48"/>
        </w:trPr>
        <w:tc>
          <w:tcPr>
            <w:tcW w:w="1668" w:type="dxa"/>
            <w:tcBorders>
              <w:top w:val="single" w:sz="5" w:space="0" w:color="000000"/>
              <w:left w:val="single" w:sz="5" w:space="0" w:color="000000"/>
              <w:bottom w:val="double" w:sz="2" w:space="0" w:color="FFFFCC"/>
              <w:right w:val="single" w:sz="5" w:space="0" w:color="000000"/>
            </w:tcBorders>
          </w:tcPr>
          <w:p w14:paraId="50FC113A"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12DC7DE" w14:textId="77777777" w:rsidR="00AC66A5" w:rsidRPr="00930A31" w:rsidRDefault="00AC66A5" w:rsidP="00315953">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4597BC6"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7EE1299" w14:textId="77777777" w:rsidR="00AC66A5" w:rsidRPr="00930A31" w:rsidRDefault="00AC66A5" w:rsidP="00315953">
            <w:pPr>
              <w:pStyle w:val="Default"/>
              <w:spacing w:before="40" w:after="40"/>
              <w:rPr>
                <w:rFonts w:ascii="Arial" w:hAnsi="Arial" w:cs="Arial"/>
                <w:color w:val="auto"/>
                <w:sz w:val="18"/>
                <w:szCs w:val="18"/>
              </w:rPr>
            </w:pPr>
            <w:r>
              <w:rPr>
                <w:rFonts w:ascii="Arial" w:hAnsi="Arial" w:cs="Arial"/>
                <w:color w:val="auto"/>
                <w:sz w:val="18"/>
                <w:szCs w:val="18"/>
              </w:rPr>
              <w:t>P1</w:t>
            </w:r>
          </w:p>
        </w:tc>
      </w:tr>
      <w:tr w:rsidR="00AC66A5" w:rsidRPr="004C1685" w14:paraId="6235F10D" w14:textId="77777777" w:rsidTr="0031595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5FCE8F" w14:textId="77777777" w:rsidR="00AC66A5" w:rsidRPr="00930A31" w:rsidRDefault="00AC66A5" w:rsidP="00315953">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1840EBB" w14:textId="77777777" w:rsidR="00AC66A5" w:rsidRPr="00930A31" w:rsidRDefault="00AC66A5" w:rsidP="00315953">
            <w:pPr>
              <w:pStyle w:val="Default"/>
              <w:jc w:val="right"/>
              <w:rPr>
                <w:rFonts w:ascii="Arial" w:hAnsi="Arial" w:cs="Arial"/>
                <w:color w:val="auto"/>
                <w:sz w:val="18"/>
                <w:szCs w:val="18"/>
              </w:rPr>
            </w:pPr>
          </w:p>
        </w:tc>
      </w:tr>
      <w:tr w:rsidR="00AC66A5" w:rsidRPr="004C1685" w14:paraId="6B376E34" w14:textId="77777777" w:rsidTr="00315953">
        <w:trPr>
          <w:trHeight w:val="48"/>
        </w:trPr>
        <w:tc>
          <w:tcPr>
            <w:tcW w:w="1668" w:type="dxa"/>
            <w:tcBorders>
              <w:top w:val="single" w:sz="5" w:space="0" w:color="000000"/>
              <w:left w:val="single" w:sz="5" w:space="0" w:color="000000"/>
              <w:bottom w:val="double" w:sz="2" w:space="0" w:color="FFFFCC"/>
              <w:right w:val="single" w:sz="5" w:space="0" w:color="000000"/>
            </w:tcBorders>
          </w:tcPr>
          <w:p w14:paraId="4A6D66C0"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20BA439" w14:textId="77777777" w:rsidR="00AC66A5" w:rsidRPr="00930A31" w:rsidRDefault="00AC66A5" w:rsidP="00315953">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3A7FBB1"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E6F9F1A" w14:textId="77777777" w:rsidR="00AC66A5" w:rsidRPr="00930A31" w:rsidRDefault="00AC66A5" w:rsidP="00315953">
            <w:pPr>
              <w:pStyle w:val="Default"/>
              <w:spacing w:before="40" w:after="40"/>
              <w:rPr>
                <w:rFonts w:ascii="Arial" w:hAnsi="Arial" w:cs="Arial"/>
                <w:color w:val="auto"/>
                <w:sz w:val="18"/>
                <w:szCs w:val="18"/>
              </w:rPr>
            </w:pPr>
            <w:r>
              <w:rPr>
                <w:rFonts w:ascii="Arial" w:hAnsi="Arial" w:cs="Arial"/>
                <w:color w:val="auto"/>
                <w:sz w:val="18"/>
                <w:szCs w:val="18"/>
              </w:rPr>
              <w:t>P3</w:t>
            </w:r>
          </w:p>
        </w:tc>
      </w:tr>
      <w:tr w:rsidR="00AC66A5" w:rsidRPr="004C1685" w14:paraId="2658986E" w14:textId="77777777" w:rsidTr="0031595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8B9EDA" w14:textId="77777777" w:rsidR="00AC66A5" w:rsidRPr="00930A31" w:rsidRDefault="00AC66A5" w:rsidP="00315953">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F59E2A5" w14:textId="77777777" w:rsidR="00AC66A5" w:rsidRPr="00930A31" w:rsidRDefault="00AC66A5" w:rsidP="00315953">
            <w:pPr>
              <w:pStyle w:val="Default"/>
              <w:jc w:val="right"/>
              <w:rPr>
                <w:rFonts w:ascii="Arial" w:hAnsi="Arial" w:cs="Arial"/>
                <w:color w:val="auto"/>
                <w:sz w:val="18"/>
                <w:szCs w:val="18"/>
              </w:rPr>
            </w:pPr>
          </w:p>
        </w:tc>
      </w:tr>
      <w:tr w:rsidR="00AC66A5" w:rsidRPr="004C1685" w14:paraId="492B3AD3" w14:textId="77777777" w:rsidTr="00315953">
        <w:trPr>
          <w:trHeight w:val="48"/>
        </w:trPr>
        <w:tc>
          <w:tcPr>
            <w:tcW w:w="1668" w:type="dxa"/>
            <w:tcBorders>
              <w:top w:val="single" w:sz="5" w:space="0" w:color="000000"/>
              <w:left w:val="single" w:sz="5" w:space="0" w:color="000000"/>
              <w:bottom w:val="single" w:sz="5" w:space="0" w:color="000000"/>
              <w:right w:val="single" w:sz="5" w:space="0" w:color="000000"/>
            </w:tcBorders>
          </w:tcPr>
          <w:p w14:paraId="2FDC6830"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595C411" w14:textId="77777777" w:rsidR="00AC66A5" w:rsidRPr="00930A31" w:rsidRDefault="00AC66A5" w:rsidP="00315953">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D8F96B8"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895E2D1" w14:textId="77777777" w:rsidR="00AC66A5" w:rsidRPr="00930A31" w:rsidRDefault="00AC66A5" w:rsidP="00315953">
            <w:pPr>
              <w:pStyle w:val="Default"/>
              <w:spacing w:before="40" w:after="40"/>
              <w:rPr>
                <w:rFonts w:ascii="Arial" w:hAnsi="Arial" w:cs="Arial"/>
                <w:color w:val="auto"/>
                <w:sz w:val="18"/>
                <w:szCs w:val="18"/>
              </w:rPr>
            </w:pPr>
            <w:r>
              <w:rPr>
                <w:rFonts w:ascii="Arial" w:hAnsi="Arial" w:cs="Arial"/>
                <w:color w:val="auto"/>
                <w:sz w:val="18"/>
                <w:szCs w:val="18"/>
              </w:rPr>
              <w:t>P5</w:t>
            </w:r>
          </w:p>
        </w:tc>
      </w:tr>
      <w:tr w:rsidR="00AC66A5" w:rsidRPr="004C1685" w14:paraId="468D531E" w14:textId="77777777" w:rsidTr="00315953">
        <w:trPr>
          <w:trHeight w:val="48"/>
        </w:trPr>
        <w:tc>
          <w:tcPr>
            <w:tcW w:w="1668" w:type="dxa"/>
            <w:tcBorders>
              <w:top w:val="single" w:sz="5" w:space="0" w:color="000000"/>
              <w:left w:val="single" w:sz="5" w:space="0" w:color="000000"/>
              <w:bottom w:val="double" w:sz="2" w:space="0" w:color="FFFFCC"/>
              <w:right w:val="single" w:sz="5" w:space="0" w:color="000000"/>
            </w:tcBorders>
          </w:tcPr>
          <w:p w14:paraId="1A7C94C2"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863A3BA" w14:textId="77777777" w:rsidR="00AC66A5" w:rsidRPr="00930A31" w:rsidRDefault="00AC66A5" w:rsidP="00315953">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618CFAD3"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87F4BD6" w14:textId="77777777" w:rsidR="00AC66A5" w:rsidRPr="00930A31" w:rsidRDefault="00AC66A5" w:rsidP="00315953">
            <w:pPr>
              <w:pStyle w:val="Default"/>
              <w:spacing w:before="40" w:after="40"/>
              <w:rPr>
                <w:rFonts w:ascii="Arial" w:hAnsi="Arial" w:cs="Arial"/>
                <w:color w:val="auto"/>
                <w:sz w:val="18"/>
                <w:szCs w:val="18"/>
              </w:rPr>
            </w:pPr>
            <w:r>
              <w:rPr>
                <w:rFonts w:ascii="Arial" w:hAnsi="Arial" w:cs="Arial"/>
                <w:color w:val="auto"/>
                <w:sz w:val="18"/>
                <w:szCs w:val="18"/>
              </w:rPr>
              <w:t>P6</w:t>
            </w:r>
          </w:p>
        </w:tc>
      </w:tr>
      <w:tr w:rsidR="00AC66A5" w:rsidRPr="004C1685" w14:paraId="0D47F636" w14:textId="77777777" w:rsidTr="0031595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BA81D6" w14:textId="77777777" w:rsidR="00AC66A5" w:rsidRPr="00930A31" w:rsidRDefault="00AC66A5" w:rsidP="00315953">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C13C3B6" w14:textId="77777777" w:rsidR="00AC66A5" w:rsidRPr="00930A31" w:rsidRDefault="00AC66A5" w:rsidP="00315953">
            <w:pPr>
              <w:pStyle w:val="Default"/>
              <w:jc w:val="right"/>
              <w:rPr>
                <w:rFonts w:ascii="Arial" w:hAnsi="Arial" w:cs="Arial"/>
                <w:color w:val="auto"/>
                <w:sz w:val="18"/>
                <w:szCs w:val="18"/>
              </w:rPr>
            </w:pPr>
          </w:p>
        </w:tc>
      </w:tr>
      <w:tr w:rsidR="00AC66A5" w:rsidRPr="004C1685" w14:paraId="3DDEE4C2" w14:textId="77777777" w:rsidTr="00315953">
        <w:trPr>
          <w:trHeight w:val="48"/>
        </w:trPr>
        <w:tc>
          <w:tcPr>
            <w:tcW w:w="1668" w:type="dxa"/>
            <w:tcBorders>
              <w:top w:val="single" w:sz="5" w:space="0" w:color="000000"/>
              <w:left w:val="single" w:sz="5" w:space="0" w:color="000000"/>
              <w:bottom w:val="single" w:sz="5" w:space="0" w:color="000000"/>
              <w:right w:val="single" w:sz="5" w:space="0" w:color="000000"/>
            </w:tcBorders>
          </w:tcPr>
          <w:p w14:paraId="1CBD27F9"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FB33155" w14:textId="77777777" w:rsidR="00AC66A5" w:rsidRPr="00930A31" w:rsidRDefault="00AC66A5" w:rsidP="00315953">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878545C"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B491606" w14:textId="77777777" w:rsidR="00AC66A5" w:rsidRPr="00930A31" w:rsidRDefault="00AC66A5" w:rsidP="00315953">
            <w:pPr>
              <w:pStyle w:val="Default"/>
              <w:spacing w:before="40" w:after="40"/>
              <w:rPr>
                <w:rFonts w:ascii="Arial" w:hAnsi="Arial" w:cs="Arial"/>
                <w:color w:val="auto"/>
                <w:sz w:val="18"/>
                <w:szCs w:val="18"/>
              </w:rPr>
            </w:pPr>
            <w:r>
              <w:rPr>
                <w:rFonts w:ascii="Arial" w:hAnsi="Arial" w:cs="Arial"/>
                <w:color w:val="auto"/>
                <w:sz w:val="18"/>
                <w:szCs w:val="18"/>
              </w:rPr>
              <w:t>P7</w:t>
            </w:r>
          </w:p>
        </w:tc>
      </w:tr>
      <w:tr w:rsidR="00AC66A5" w:rsidRPr="004C1685" w14:paraId="5B0B8A22" w14:textId="77777777" w:rsidTr="00315953">
        <w:trPr>
          <w:trHeight w:val="191"/>
        </w:trPr>
        <w:tc>
          <w:tcPr>
            <w:tcW w:w="1668" w:type="dxa"/>
            <w:tcBorders>
              <w:top w:val="single" w:sz="5" w:space="0" w:color="000000"/>
              <w:left w:val="single" w:sz="5" w:space="0" w:color="000000"/>
              <w:bottom w:val="single" w:sz="5" w:space="0" w:color="000000"/>
              <w:right w:val="single" w:sz="5" w:space="0" w:color="000000"/>
            </w:tcBorders>
          </w:tcPr>
          <w:p w14:paraId="2AFAB4A1"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EF04945" w14:textId="77777777" w:rsidR="00AC66A5" w:rsidRPr="00930A31" w:rsidRDefault="00AC66A5" w:rsidP="00315953">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1337D288"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F9465A0" w14:textId="77777777" w:rsidR="00AC66A5" w:rsidRPr="00930A31" w:rsidRDefault="00AC66A5" w:rsidP="00315953">
            <w:pPr>
              <w:pStyle w:val="Default"/>
              <w:spacing w:before="40" w:after="40"/>
              <w:rPr>
                <w:rFonts w:ascii="Arial" w:hAnsi="Arial" w:cs="Arial"/>
                <w:color w:val="auto"/>
                <w:sz w:val="18"/>
                <w:szCs w:val="18"/>
              </w:rPr>
            </w:pPr>
            <w:r>
              <w:rPr>
                <w:rFonts w:ascii="Arial" w:hAnsi="Arial" w:cs="Arial"/>
                <w:color w:val="auto"/>
                <w:sz w:val="18"/>
                <w:szCs w:val="18"/>
              </w:rPr>
              <w:t>P7</w:t>
            </w:r>
          </w:p>
        </w:tc>
      </w:tr>
      <w:tr w:rsidR="00AC66A5" w:rsidRPr="004C1685" w14:paraId="371D7A38" w14:textId="77777777" w:rsidTr="00315953">
        <w:trPr>
          <w:trHeight w:val="48"/>
        </w:trPr>
        <w:tc>
          <w:tcPr>
            <w:tcW w:w="1668" w:type="dxa"/>
            <w:tcBorders>
              <w:top w:val="single" w:sz="5" w:space="0" w:color="000000"/>
              <w:left w:val="single" w:sz="5" w:space="0" w:color="000000"/>
              <w:bottom w:val="single" w:sz="5" w:space="0" w:color="000000"/>
              <w:right w:val="single" w:sz="5" w:space="0" w:color="000000"/>
            </w:tcBorders>
          </w:tcPr>
          <w:p w14:paraId="64BF207A"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34DD844" w14:textId="77777777" w:rsidR="00AC66A5" w:rsidRPr="00930A31" w:rsidRDefault="00AC66A5" w:rsidP="00315953">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C6E6A6B"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2F549D0" w14:textId="77777777" w:rsidR="00AC66A5" w:rsidRPr="00930A31" w:rsidRDefault="00AC66A5" w:rsidP="00315953">
            <w:pPr>
              <w:pStyle w:val="Default"/>
              <w:spacing w:before="40" w:after="40"/>
              <w:rPr>
                <w:rFonts w:ascii="Arial" w:hAnsi="Arial" w:cs="Arial"/>
                <w:color w:val="auto"/>
                <w:sz w:val="18"/>
                <w:szCs w:val="18"/>
              </w:rPr>
            </w:pPr>
            <w:r>
              <w:rPr>
                <w:rFonts w:ascii="Arial" w:hAnsi="Arial" w:cs="Arial"/>
                <w:color w:val="auto"/>
                <w:sz w:val="18"/>
                <w:szCs w:val="18"/>
              </w:rPr>
              <w:t>Supplement P30</w:t>
            </w:r>
          </w:p>
        </w:tc>
      </w:tr>
      <w:tr w:rsidR="00AC66A5" w:rsidRPr="004C1685" w14:paraId="39CB82B8" w14:textId="77777777" w:rsidTr="00315953">
        <w:trPr>
          <w:trHeight w:val="48"/>
        </w:trPr>
        <w:tc>
          <w:tcPr>
            <w:tcW w:w="1668" w:type="dxa"/>
            <w:tcBorders>
              <w:top w:val="single" w:sz="5" w:space="0" w:color="000000"/>
              <w:left w:val="single" w:sz="5" w:space="0" w:color="000000"/>
              <w:bottom w:val="single" w:sz="5" w:space="0" w:color="000000"/>
              <w:right w:val="single" w:sz="5" w:space="0" w:color="000000"/>
            </w:tcBorders>
          </w:tcPr>
          <w:p w14:paraId="00E67F07"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5A3EA5D" w14:textId="77777777" w:rsidR="00AC66A5" w:rsidRPr="00930A31" w:rsidRDefault="00AC66A5" w:rsidP="00315953">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C62BBD1"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2CC1197" w14:textId="77777777" w:rsidR="00AC66A5" w:rsidRPr="00930A31" w:rsidRDefault="00AC66A5" w:rsidP="00315953">
            <w:pPr>
              <w:pStyle w:val="Default"/>
              <w:spacing w:before="40" w:after="40"/>
              <w:rPr>
                <w:rFonts w:ascii="Arial" w:hAnsi="Arial" w:cs="Arial"/>
                <w:color w:val="auto"/>
                <w:sz w:val="18"/>
                <w:szCs w:val="18"/>
              </w:rPr>
            </w:pPr>
            <w:r>
              <w:rPr>
                <w:rFonts w:ascii="Arial" w:hAnsi="Arial" w:cs="Arial"/>
                <w:color w:val="auto"/>
                <w:sz w:val="18"/>
                <w:szCs w:val="18"/>
              </w:rPr>
              <w:t>P8</w:t>
            </w:r>
          </w:p>
        </w:tc>
      </w:tr>
      <w:tr w:rsidR="00AC66A5" w:rsidRPr="004C1685" w14:paraId="4B8D1A91" w14:textId="77777777" w:rsidTr="00315953">
        <w:trPr>
          <w:trHeight w:val="152"/>
        </w:trPr>
        <w:tc>
          <w:tcPr>
            <w:tcW w:w="1668" w:type="dxa"/>
            <w:tcBorders>
              <w:top w:val="single" w:sz="5" w:space="0" w:color="000000"/>
              <w:left w:val="single" w:sz="5" w:space="0" w:color="000000"/>
              <w:bottom w:val="single" w:sz="5" w:space="0" w:color="000000"/>
              <w:right w:val="single" w:sz="5" w:space="0" w:color="000000"/>
            </w:tcBorders>
          </w:tcPr>
          <w:p w14:paraId="4F629928"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49A80A1" w14:textId="77777777" w:rsidR="00AC66A5" w:rsidRPr="00930A31" w:rsidRDefault="00AC66A5" w:rsidP="00315953">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64565F3"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F64DD5E" w14:textId="77777777" w:rsidR="00AC66A5" w:rsidRPr="00930A31" w:rsidRDefault="00AC66A5" w:rsidP="00315953">
            <w:pPr>
              <w:pStyle w:val="Default"/>
              <w:spacing w:before="40" w:after="40"/>
              <w:rPr>
                <w:rFonts w:ascii="Arial" w:hAnsi="Arial" w:cs="Arial"/>
                <w:color w:val="auto"/>
                <w:sz w:val="18"/>
                <w:szCs w:val="18"/>
              </w:rPr>
            </w:pPr>
            <w:r>
              <w:rPr>
                <w:rFonts w:ascii="Arial" w:hAnsi="Arial" w:cs="Arial"/>
                <w:color w:val="auto"/>
                <w:sz w:val="18"/>
                <w:szCs w:val="18"/>
              </w:rPr>
              <w:t>P8</w:t>
            </w:r>
          </w:p>
        </w:tc>
      </w:tr>
      <w:tr w:rsidR="00AC66A5" w:rsidRPr="004C1685" w14:paraId="1A04B0FA" w14:textId="77777777" w:rsidTr="00315953">
        <w:trPr>
          <w:trHeight w:val="48"/>
        </w:trPr>
        <w:tc>
          <w:tcPr>
            <w:tcW w:w="1668" w:type="dxa"/>
            <w:vMerge w:val="restart"/>
            <w:tcBorders>
              <w:top w:val="single" w:sz="5" w:space="0" w:color="000000"/>
              <w:left w:val="single" w:sz="5" w:space="0" w:color="000000"/>
              <w:right w:val="single" w:sz="5" w:space="0" w:color="000000"/>
            </w:tcBorders>
          </w:tcPr>
          <w:p w14:paraId="7F410816"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CE024E8" w14:textId="77777777" w:rsidR="00AC66A5" w:rsidRPr="00930A31" w:rsidRDefault="00AC66A5" w:rsidP="0031595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DF4CE4B"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39AF061" w14:textId="77777777" w:rsidR="00AC66A5" w:rsidRPr="00930A31" w:rsidRDefault="00AC66A5" w:rsidP="00315953">
            <w:pPr>
              <w:pStyle w:val="Default"/>
              <w:spacing w:before="40" w:after="40"/>
              <w:rPr>
                <w:rFonts w:ascii="Arial" w:hAnsi="Arial" w:cs="Arial"/>
                <w:color w:val="auto"/>
                <w:sz w:val="18"/>
                <w:szCs w:val="18"/>
              </w:rPr>
            </w:pPr>
            <w:r>
              <w:rPr>
                <w:rFonts w:ascii="Arial" w:hAnsi="Arial" w:cs="Arial"/>
                <w:color w:val="auto"/>
                <w:sz w:val="18"/>
                <w:szCs w:val="18"/>
              </w:rPr>
              <w:t>P8</w:t>
            </w:r>
          </w:p>
        </w:tc>
      </w:tr>
      <w:tr w:rsidR="00AC66A5" w:rsidRPr="004C1685" w14:paraId="3FD6C4EE" w14:textId="77777777" w:rsidTr="00315953">
        <w:trPr>
          <w:trHeight w:val="48"/>
        </w:trPr>
        <w:tc>
          <w:tcPr>
            <w:tcW w:w="1668" w:type="dxa"/>
            <w:vMerge/>
            <w:tcBorders>
              <w:left w:val="single" w:sz="5" w:space="0" w:color="000000"/>
              <w:bottom w:val="single" w:sz="5" w:space="0" w:color="000000"/>
              <w:right w:val="single" w:sz="5" w:space="0" w:color="000000"/>
            </w:tcBorders>
          </w:tcPr>
          <w:p w14:paraId="4106247D" w14:textId="77777777" w:rsidR="00AC66A5" w:rsidRPr="00930A31" w:rsidRDefault="00AC66A5" w:rsidP="003159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B295B2" w14:textId="77777777" w:rsidR="00AC66A5" w:rsidRPr="00930A31" w:rsidRDefault="00AC66A5" w:rsidP="00315953">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5258FAE"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D05BAA9" w14:textId="77777777" w:rsidR="00AC66A5" w:rsidRPr="00930A31" w:rsidRDefault="00AC66A5" w:rsidP="00315953">
            <w:pPr>
              <w:pStyle w:val="Default"/>
              <w:spacing w:before="40" w:after="40"/>
              <w:rPr>
                <w:rFonts w:ascii="Arial" w:hAnsi="Arial" w:cs="Arial"/>
                <w:color w:val="auto"/>
                <w:sz w:val="18"/>
                <w:szCs w:val="18"/>
              </w:rPr>
            </w:pPr>
            <w:r>
              <w:rPr>
                <w:rFonts w:ascii="Arial" w:hAnsi="Arial" w:cs="Arial"/>
                <w:color w:val="auto"/>
                <w:sz w:val="18"/>
                <w:szCs w:val="18"/>
              </w:rPr>
              <w:t>P8</w:t>
            </w:r>
          </w:p>
        </w:tc>
      </w:tr>
      <w:tr w:rsidR="00AC66A5" w:rsidRPr="004C1685" w14:paraId="60BEEC70" w14:textId="77777777" w:rsidTr="00315953">
        <w:trPr>
          <w:trHeight w:val="48"/>
        </w:trPr>
        <w:tc>
          <w:tcPr>
            <w:tcW w:w="1668" w:type="dxa"/>
            <w:tcBorders>
              <w:top w:val="single" w:sz="5" w:space="0" w:color="000000"/>
              <w:left w:val="single" w:sz="5" w:space="0" w:color="000000"/>
              <w:bottom w:val="single" w:sz="5" w:space="0" w:color="000000"/>
              <w:right w:val="single" w:sz="5" w:space="0" w:color="000000"/>
            </w:tcBorders>
          </w:tcPr>
          <w:p w14:paraId="2D4DA8A4"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74B6EAD" w14:textId="77777777" w:rsidR="00AC66A5" w:rsidRPr="00930A31" w:rsidRDefault="00AC66A5" w:rsidP="00315953">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43E1A72F"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2D782BA" w14:textId="77777777" w:rsidR="00AC66A5" w:rsidRPr="00930A31" w:rsidRDefault="00AC66A5" w:rsidP="00315953">
            <w:pPr>
              <w:pStyle w:val="Default"/>
              <w:spacing w:before="40" w:after="40"/>
              <w:rPr>
                <w:rFonts w:ascii="Arial" w:hAnsi="Arial" w:cs="Arial"/>
                <w:color w:val="auto"/>
                <w:sz w:val="18"/>
                <w:szCs w:val="18"/>
              </w:rPr>
            </w:pPr>
            <w:r>
              <w:rPr>
                <w:rFonts w:ascii="Arial" w:hAnsi="Arial" w:cs="Arial"/>
                <w:color w:val="auto"/>
                <w:sz w:val="18"/>
                <w:szCs w:val="18"/>
              </w:rPr>
              <w:t>P9</w:t>
            </w:r>
          </w:p>
        </w:tc>
      </w:tr>
      <w:tr w:rsidR="00AC66A5" w:rsidRPr="004C1685" w14:paraId="761C1AE9" w14:textId="77777777" w:rsidTr="00315953">
        <w:trPr>
          <w:trHeight w:val="48"/>
        </w:trPr>
        <w:tc>
          <w:tcPr>
            <w:tcW w:w="1668" w:type="dxa"/>
            <w:tcBorders>
              <w:top w:val="single" w:sz="5" w:space="0" w:color="000000"/>
              <w:left w:val="single" w:sz="5" w:space="0" w:color="000000"/>
              <w:bottom w:val="single" w:sz="5" w:space="0" w:color="000000"/>
              <w:right w:val="single" w:sz="5" w:space="0" w:color="000000"/>
            </w:tcBorders>
          </w:tcPr>
          <w:p w14:paraId="178180D9"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E38B77B" w14:textId="77777777" w:rsidR="00AC66A5" w:rsidRPr="00930A31" w:rsidRDefault="00AC66A5" w:rsidP="00315953">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40E3E1CB"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15A091C" w14:textId="77777777" w:rsidR="00AC66A5" w:rsidRPr="00930A31" w:rsidRDefault="00AC66A5" w:rsidP="00315953">
            <w:pPr>
              <w:pStyle w:val="Default"/>
              <w:spacing w:before="40" w:after="40"/>
              <w:rPr>
                <w:rFonts w:ascii="Arial" w:hAnsi="Arial" w:cs="Arial"/>
                <w:color w:val="auto"/>
                <w:sz w:val="18"/>
                <w:szCs w:val="18"/>
              </w:rPr>
            </w:pPr>
            <w:r>
              <w:rPr>
                <w:rFonts w:ascii="Arial" w:hAnsi="Arial" w:cs="Arial"/>
                <w:color w:val="auto"/>
                <w:sz w:val="18"/>
                <w:szCs w:val="18"/>
              </w:rPr>
              <w:t>P9</w:t>
            </w:r>
          </w:p>
        </w:tc>
      </w:tr>
      <w:tr w:rsidR="00AC66A5" w:rsidRPr="004C1685" w14:paraId="1F9AB58F" w14:textId="77777777" w:rsidTr="00315953">
        <w:trPr>
          <w:trHeight w:val="48"/>
        </w:trPr>
        <w:tc>
          <w:tcPr>
            <w:tcW w:w="1668" w:type="dxa"/>
            <w:vMerge w:val="restart"/>
            <w:tcBorders>
              <w:top w:val="single" w:sz="5" w:space="0" w:color="000000"/>
              <w:left w:val="single" w:sz="5" w:space="0" w:color="000000"/>
              <w:right w:val="single" w:sz="5" w:space="0" w:color="000000"/>
            </w:tcBorders>
          </w:tcPr>
          <w:p w14:paraId="2F414F23"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785C5B5" w14:textId="77777777" w:rsidR="00AC66A5" w:rsidRPr="00930A31" w:rsidRDefault="00AC66A5" w:rsidP="00315953">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1FEA258"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0A6F1E6" w14:textId="77777777" w:rsidR="00AC66A5" w:rsidRPr="00930A31" w:rsidRDefault="00AC66A5" w:rsidP="00315953">
            <w:pPr>
              <w:pStyle w:val="Default"/>
              <w:spacing w:before="40" w:after="40"/>
              <w:rPr>
                <w:rFonts w:ascii="Arial" w:hAnsi="Arial" w:cs="Arial"/>
                <w:color w:val="auto"/>
                <w:sz w:val="18"/>
                <w:szCs w:val="18"/>
              </w:rPr>
            </w:pPr>
            <w:r>
              <w:rPr>
                <w:rFonts w:ascii="Arial" w:hAnsi="Arial" w:cs="Arial"/>
                <w:color w:val="auto"/>
                <w:sz w:val="18"/>
                <w:szCs w:val="18"/>
              </w:rPr>
              <w:t>P9</w:t>
            </w:r>
          </w:p>
        </w:tc>
      </w:tr>
      <w:tr w:rsidR="00AC66A5" w:rsidRPr="004C1685" w14:paraId="4141ABA9" w14:textId="77777777" w:rsidTr="00315953">
        <w:trPr>
          <w:trHeight w:val="48"/>
        </w:trPr>
        <w:tc>
          <w:tcPr>
            <w:tcW w:w="1668" w:type="dxa"/>
            <w:vMerge/>
            <w:tcBorders>
              <w:left w:val="single" w:sz="5" w:space="0" w:color="000000"/>
              <w:right w:val="single" w:sz="5" w:space="0" w:color="000000"/>
            </w:tcBorders>
          </w:tcPr>
          <w:p w14:paraId="0D3400DA" w14:textId="77777777" w:rsidR="00AC66A5" w:rsidRPr="00930A31" w:rsidRDefault="00AC66A5" w:rsidP="003159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115844" w14:textId="77777777" w:rsidR="00AC66A5" w:rsidRPr="00930A31" w:rsidRDefault="00AC66A5" w:rsidP="0031595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773F936"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72C8045" w14:textId="77777777" w:rsidR="00AC66A5" w:rsidRPr="00930A31" w:rsidRDefault="00AC66A5" w:rsidP="00315953">
            <w:pPr>
              <w:pStyle w:val="Default"/>
              <w:spacing w:before="40" w:after="40"/>
              <w:rPr>
                <w:rFonts w:ascii="Arial" w:hAnsi="Arial" w:cs="Arial"/>
                <w:color w:val="auto"/>
                <w:sz w:val="18"/>
                <w:szCs w:val="18"/>
              </w:rPr>
            </w:pPr>
            <w:r>
              <w:rPr>
                <w:rFonts w:ascii="Arial" w:hAnsi="Arial" w:cs="Arial"/>
                <w:color w:val="auto"/>
                <w:sz w:val="18"/>
                <w:szCs w:val="18"/>
              </w:rPr>
              <w:t>P9</w:t>
            </w:r>
          </w:p>
        </w:tc>
      </w:tr>
      <w:tr w:rsidR="00AC66A5" w:rsidRPr="004C1685" w14:paraId="5ED69013" w14:textId="77777777" w:rsidTr="00315953">
        <w:trPr>
          <w:trHeight w:val="48"/>
        </w:trPr>
        <w:tc>
          <w:tcPr>
            <w:tcW w:w="1668" w:type="dxa"/>
            <w:vMerge/>
            <w:tcBorders>
              <w:left w:val="single" w:sz="5" w:space="0" w:color="000000"/>
              <w:right w:val="single" w:sz="5" w:space="0" w:color="000000"/>
            </w:tcBorders>
          </w:tcPr>
          <w:p w14:paraId="0F634F02" w14:textId="77777777" w:rsidR="00AC66A5" w:rsidRPr="00930A31" w:rsidRDefault="00AC66A5" w:rsidP="003159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DAC6AE" w14:textId="77777777" w:rsidR="00AC66A5" w:rsidRPr="00930A31" w:rsidRDefault="00AC66A5" w:rsidP="00315953">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70501F0"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628306C" w14:textId="77777777" w:rsidR="00AC66A5" w:rsidRPr="00930A31" w:rsidRDefault="00AC66A5" w:rsidP="00315953">
            <w:pPr>
              <w:pStyle w:val="Default"/>
              <w:spacing w:before="40" w:after="40"/>
              <w:rPr>
                <w:rFonts w:ascii="Arial" w:hAnsi="Arial" w:cs="Arial"/>
                <w:color w:val="auto"/>
                <w:sz w:val="18"/>
                <w:szCs w:val="18"/>
              </w:rPr>
            </w:pPr>
            <w:r>
              <w:rPr>
                <w:rFonts w:ascii="Arial" w:hAnsi="Arial" w:cs="Arial"/>
                <w:color w:val="auto"/>
                <w:sz w:val="18"/>
                <w:szCs w:val="18"/>
              </w:rPr>
              <w:t>P9</w:t>
            </w:r>
          </w:p>
        </w:tc>
      </w:tr>
      <w:tr w:rsidR="00AC66A5" w:rsidRPr="004C1685" w14:paraId="1B603BE0" w14:textId="77777777" w:rsidTr="00315953">
        <w:trPr>
          <w:trHeight w:val="48"/>
        </w:trPr>
        <w:tc>
          <w:tcPr>
            <w:tcW w:w="1668" w:type="dxa"/>
            <w:vMerge/>
            <w:tcBorders>
              <w:left w:val="single" w:sz="5" w:space="0" w:color="000000"/>
              <w:right w:val="single" w:sz="5" w:space="0" w:color="000000"/>
            </w:tcBorders>
          </w:tcPr>
          <w:p w14:paraId="686217DE" w14:textId="77777777" w:rsidR="00AC66A5" w:rsidRPr="00930A31" w:rsidRDefault="00AC66A5" w:rsidP="003159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3AA03A" w14:textId="77777777" w:rsidR="00AC66A5" w:rsidRPr="00930A31" w:rsidRDefault="00AC66A5" w:rsidP="00315953">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62219F38"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EE6127E" w14:textId="77777777" w:rsidR="00AC66A5" w:rsidRPr="00930A31" w:rsidRDefault="00AC66A5" w:rsidP="00315953">
            <w:pPr>
              <w:pStyle w:val="Default"/>
              <w:spacing w:before="40" w:after="40"/>
              <w:rPr>
                <w:rFonts w:ascii="Arial" w:hAnsi="Arial" w:cs="Arial"/>
                <w:color w:val="auto"/>
                <w:sz w:val="18"/>
                <w:szCs w:val="18"/>
              </w:rPr>
            </w:pPr>
            <w:r>
              <w:rPr>
                <w:rFonts w:ascii="Arial" w:hAnsi="Arial" w:cs="Arial"/>
                <w:color w:val="auto"/>
                <w:sz w:val="18"/>
                <w:szCs w:val="18"/>
              </w:rPr>
              <w:t>P9</w:t>
            </w:r>
          </w:p>
        </w:tc>
      </w:tr>
      <w:tr w:rsidR="00AC66A5" w:rsidRPr="004C1685" w14:paraId="5263B984" w14:textId="77777777" w:rsidTr="00315953">
        <w:trPr>
          <w:trHeight w:val="48"/>
        </w:trPr>
        <w:tc>
          <w:tcPr>
            <w:tcW w:w="1668" w:type="dxa"/>
            <w:vMerge/>
            <w:tcBorders>
              <w:left w:val="single" w:sz="5" w:space="0" w:color="000000"/>
              <w:right w:val="single" w:sz="5" w:space="0" w:color="000000"/>
            </w:tcBorders>
          </w:tcPr>
          <w:p w14:paraId="55E5BA85" w14:textId="77777777" w:rsidR="00AC66A5" w:rsidRPr="00930A31" w:rsidRDefault="00AC66A5" w:rsidP="003159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31585B" w14:textId="77777777" w:rsidR="00AC66A5" w:rsidRPr="00930A31" w:rsidRDefault="00AC66A5" w:rsidP="00315953">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517854F"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261F0E8" w14:textId="77777777" w:rsidR="00AC66A5" w:rsidRPr="00930A31" w:rsidRDefault="00AC66A5" w:rsidP="00315953">
            <w:pPr>
              <w:pStyle w:val="Default"/>
              <w:spacing w:before="40" w:after="40"/>
              <w:rPr>
                <w:rFonts w:ascii="Arial" w:hAnsi="Arial" w:cs="Arial"/>
                <w:color w:val="auto"/>
                <w:sz w:val="18"/>
                <w:szCs w:val="18"/>
              </w:rPr>
            </w:pPr>
            <w:r>
              <w:rPr>
                <w:rFonts w:ascii="Arial" w:hAnsi="Arial" w:cs="Arial"/>
                <w:color w:val="auto"/>
                <w:sz w:val="18"/>
                <w:szCs w:val="18"/>
              </w:rPr>
              <w:t>P10</w:t>
            </w:r>
          </w:p>
        </w:tc>
      </w:tr>
      <w:tr w:rsidR="00AC66A5" w:rsidRPr="004C1685" w14:paraId="2158AC6F" w14:textId="77777777" w:rsidTr="00315953">
        <w:trPr>
          <w:trHeight w:val="50"/>
        </w:trPr>
        <w:tc>
          <w:tcPr>
            <w:tcW w:w="1668" w:type="dxa"/>
            <w:vMerge/>
            <w:tcBorders>
              <w:left w:val="single" w:sz="5" w:space="0" w:color="000000"/>
              <w:bottom w:val="single" w:sz="5" w:space="0" w:color="000000"/>
              <w:right w:val="single" w:sz="5" w:space="0" w:color="000000"/>
            </w:tcBorders>
          </w:tcPr>
          <w:p w14:paraId="56D0D07F" w14:textId="77777777" w:rsidR="00AC66A5" w:rsidRPr="00930A31" w:rsidRDefault="00AC66A5" w:rsidP="003159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8649" w14:textId="77777777" w:rsidR="00AC66A5" w:rsidRPr="00930A31" w:rsidRDefault="00AC66A5" w:rsidP="00315953">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7BB5272"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856B489" w14:textId="77777777" w:rsidR="00AC66A5" w:rsidRPr="00930A31" w:rsidRDefault="00AC66A5" w:rsidP="00315953">
            <w:pPr>
              <w:pStyle w:val="Default"/>
              <w:spacing w:before="40" w:after="40"/>
              <w:rPr>
                <w:rFonts w:ascii="Arial" w:hAnsi="Arial" w:cs="Arial"/>
                <w:color w:val="auto"/>
                <w:sz w:val="18"/>
                <w:szCs w:val="18"/>
              </w:rPr>
            </w:pPr>
            <w:r>
              <w:rPr>
                <w:rFonts w:ascii="Arial" w:hAnsi="Arial" w:cs="Arial"/>
                <w:color w:val="auto"/>
                <w:sz w:val="18"/>
                <w:szCs w:val="18"/>
              </w:rPr>
              <w:t>10</w:t>
            </w:r>
          </w:p>
        </w:tc>
      </w:tr>
      <w:tr w:rsidR="00AC66A5" w:rsidRPr="004C1685" w14:paraId="5379A5DD" w14:textId="77777777" w:rsidTr="00315953">
        <w:trPr>
          <w:trHeight w:val="48"/>
        </w:trPr>
        <w:tc>
          <w:tcPr>
            <w:tcW w:w="1668" w:type="dxa"/>
            <w:tcBorders>
              <w:top w:val="single" w:sz="5" w:space="0" w:color="000000"/>
              <w:left w:val="single" w:sz="5" w:space="0" w:color="000000"/>
              <w:bottom w:val="single" w:sz="5" w:space="0" w:color="000000"/>
              <w:right w:val="single" w:sz="5" w:space="0" w:color="000000"/>
            </w:tcBorders>
          </w:tcPr>
          <w:p w14:paraId="61DBEECC"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D64E518" w14:textId="77777777" w:rsidR="00AC66A5" w:rsidRPr="00930A31" w:rsidRDefault="00AC66A5" w:rsidP="00315953">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2B5B385"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FB4BB12" w14:textId="77777777" w:rsidR="00AC66A5" w:rsidRPr="00930A31" w:rsidRDefault="00AC66A5" w:rsidP="00315953">
            <w:pPr>
              <w:pStyle w:val="Default"/>
              <w:spacing w:before="40" w:after="40"/>
              <w:rPr>
                <w:rFonts w:ascii="Arial" w:hAnsi="Arial" w:cs="Arial"/>
                <w:color w:val="auto"/>
                <w:sz w:val="18"/>
                <w:szCs w:val="18"/>
              </w:rPr>
            </w:pPr>
            <w:r>
              <w:rPr>
                <w:rFonts w:ascii="Arial" w:hAnsi="Arial" w:cs="Arial"/>
                <w:color w:val="auto"/>
                <w:sz w:val="18"/>
                <w:szCs w:val="18"/>
              </w:rPr>
              <w:t>NA for this type of MA</w:t>
            </w:r>
          </w:p>
        </w:tc>
      </w:tr>
      <w:tr w:rsidR="00AC66A5" w:rsidRPr="004C1685" w14:paraId="1CA91C47" w14:textId="77777777" w:rsidTr="00315953">
        <w:trPr>
          <w:trHeight w:val="48"/>
        </w:trPr>
        <w:tc>
          <w:tcPr>
            <w:tcW w:w="1668" w:type="dxa"/>
            <w:tcBorders>
              <w:top w:val="single" w:sz="5" w:space="0" w:color="000000"/>
              <w:left w:val="single" w:sz="5" w:space="0" w:color="000000"/>
              <w:bottom w:val="single" w:sz="5" w:space="0" w:color="000000"/>
              <w:right w:val="single" w:sz="5" w:space="0" w:color="000000"/>
            </w:tcBorders>
          </w:tcPr>
          <w:p w14:paraId="7CDCE0BB"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40A650C8" w14:textId="77777777" w:rsidR="00AC66A5" w:rsidRPr="00930A31" w:rsidRDefault="00AC66A5" w:rsidP="00315953">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4775E365"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0A17243" w14:textId="77777777" w:rsidR="00AC66A5" w:rsidRPr="00930A31" w:rsidRDefault="00AC66A5" w:rsidP="00315953">
            <w:pPr>
              <w:pStyle w:val="Default"/>
              <w:spacing w:before="40" w:after="40"/>
              <w:rPr>
                <w:rFonts w:ascii="Arial" w:hAnsi="Arial" w:cs="Arial"/>
                <w:color w:val="auto"/>
                <w:sz w:val="18"/>
                <w:szCs w:val="18"/>
              </w:rPr>
            </w:pPr>
            <w:r>
              <w:rPr>
                <w:rFonts w:ascii="Arial" w:hAnsi="Arial" w:cs="Arial"/>
                <w:color w:val="auto"/>
                <w:sz w:val="18"/>
                <w:szCs w:val="18"/>
              </w:rPr>
              <w:t>NA</w:t>
            </w:r>
          </w:p>
        </w:tc>
      </w:tr>
      <w:tr w:rsidR="00AC66A5" w:rsidRPr="004C1685" w14:paraId="2DF10B75" w14:textId="77777777" w:rsidTr="0031595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AEA284" w14:textId="77777777" w:rsidR="00AC66A5" w:rsidRPr="00930A31" w:rsidRDefault="00AC66A5" w:rsidP="00315953">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C9D69D0" w14:textId="77777777" w:rsidR="00AC66A5" w:rsidRPr="00930A31" w:rsidRDefault="00AC66A5" w:rsidP="00315953">
            <w:pPr>
              <w:pStyle w:val="Default"/>
              <w:jc w:val="center"/>
              <w:rPr>
                <w:rFonts w:ascii="Arial" w:hAnsi="Arial" w:cs="Arial"/>
                <w:color w:val="auto"/>
                <w:sz w:val="18"/>
                <w:szCs w:val="18"/>
              </w:rPr>
            </w:pPr>
          </w:p>
        </w:tc>
      </w:tr>
      <w:tr w:rsidR="00AC66A5" w:rsidRPr="004C1685" w14:paraId="2CCBEA00" w14:textId="77777777" w:rsidTr="00315953">
        <w:trPr>
          <w:trHeight w:val="48"/>
        </w:trPr>
        <w:tc>
          <w:tcPr>
            <w:tcW w:w="1668" w:type="dxa"/>
            <w:vMerge w:val="restart"/>
            <w:tcBorders>
              <w:top w:val="single" w:sz="5" w:space="0" w:color="000000"/>
              <w:left w:val="single" w:sz="5" w:space="0" w:color="000000"/>
              <w:right w:val="single" w:sz="5" w:space="0" w:color="000000"/>
            </w:tcBorders>
          </w:tcPr>
          <w:p w14:paraId="13515881"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2BD0DE7" w14:textId="77777777" w:rsidR="00AC66A5" w:rsidRPr="00930A31" w:rsidRDefault="00AC66A5" w:rsidP="00315953">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9CB23DF"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12BEA65" w14:textId="77777777" w:rsidR="00AC66A5" w:rsidRPr="00930A31" w:rsidRDefault="00AC66A5" w:rsidP="00315953">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AC66A5" w:rsidRPr="004C1685" w14:paraId="301EDC8C" w14:textId="77777777" w:rsidTr="00315953">
        <w:trPr>
          <w:trHeight w:val="48"/>
        </w:trPr>
        <w:tc>
          <w:tcPr>
            <w:tcW w:w="1668" w:type="dxa"/>
            <w:vMerge/>
            <w:tcBorders>
              <w:left w:val="single" w:sz="5" w:space="0" w:color="000000"/>
              <w:bottom w:val="single" w:sz="5" w:space="0" w:color="000000"/>
              <w:right w:val="single" w:sz="5" w:space="0" w:color="000000"/>
            </w:tcBorders>
          </w:tcPr>
          <w:p w14:paraId="25DCDC84" w14:textId="77777777" w:rsidR="00AC66A5" w:rsidRPr="00930A31" w:rsidRDefault="00AC66A5" w:rsidP="003159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04779E" w14:textId="77777777" w:rsidR="00AC66A5" w:rsidRPr="00930A31" w:rsidRDefault="00AC66A5" w:rsidP="00315953">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76D9CB3"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32150A1" w14:textId="77777777" w:rsidR="00AC66A5" w:rsidRPr="00930A31" w:rsidRDefault="00AC66A5" w:rsidP="00315953">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AC66A5" w:rsidRPr="004C1685" w14:paraId="3738B32F" w14:textId="77777777" w:rsidTr="00315953">
        <w:trPr>
          <w:trHeight w:val="103"/>
        </w:trPr>
        <w:tc>
          <w:tcPr>
            <w:tcW w:w="1668" w:type="dxa"/>
            <w:tcBorders>
              <w:top w:val="single" w:sz="5" w:space="0" w:color="000000"/>
              <w:left w:val="single" w:sz="5" w:space="0" w:color="000000"/>
              <w:bottom w:val="single" w:sz="5" w:space="0" w:color="000000"/>
              <w:right w:val="single" w:sz="5" w:space="0" w:color="000000"/>
            </w:tcBorders>
          </w:tcPr>
          <w:p w14:paraId="2AFFB936"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F7108A3" w14:textId="77777777" w:rsidR="00AC66A5" w:rsidRPr="00930A31" w:rsidRDefault="00AC66A5" w:rsidP="00315953">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1E651BA6"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7E27F41" w14:textId="77777777" w:rsidR="00AC66A5" w:rsidRPr="00930A31" w:rsidRDefault="00AC66A5" w:rsidP="00315953">
            <w:pPr>
              <w:pStyle w:val="Default"/>
              <w:spacing w:before="40" w:after="40"/>
              <w:rPr>
                <w:rFonts w:ascii="Arial" w:hAnsi="Arial" w:cs="Arial"/>
                <w:color w:val="auto"/>
                <w:sz w:val="18"/>
                <w:szCs w:val="18"/>
              </w:rPr>
            </w:pPr>
            <w:r>
              <w:rPr>
                <w:rFonts w:ascii="Arial" w:hAnsi="Arial" w:cs="Arial"/>
                <w:color w:val="auto"/>
                <w:sz w:val="18"/>
                <w:szCs w:val="18"/>
              </w:rPr>
              <w:t>Supplement P2-13</w:t>
            </w:r>
          </w:p>
        </w:tc>
      </w:tr>
      <w:tr w:rsidR="00AC66A5" w:rsidRPr="004C1685" w14:paraId="65E66878" w14:textId="77777777" w:rsidTr="00315953">
        <w:trPr>
          <w:trHeight w:val="48"/>
        </w:trPr>
        <w:tc>
          <w:tcPr>
            <w:tcW w:w="1668" w:type="dxa"/>
            <w:tcBorders>
              <w:top w:val="single" w:sz="5" w:space="0" w:color="000000"/>
              <w:left w:val="single" w:sz="5" w:space="0" w:color="000000"/>
              <w:bottom w:val="single" w:sz="5" w:space="0" w:color="000000"/>
              <w:right w:val="single" w:sz="5" w:space="0" w:color="000000"/>
            </w:tcBorders>
          </w:tcPr>
          <w:p w14:paraId="153EF25C"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AE4768F" w14:textId="77777777" w:rsidR="00AC66A5" w:rsidRPr="00930A31" w:rsidRDefault="00AC66A5" w:rsidP="00315953">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19A51C33"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E37989B" w14:textId="77777777" w:rsidR="00AC66A5" w:rsidRPr="00930A31" w:rsidRDefault="00AC66A5" w:rsidP="00315953">
            <w:pPr>
              <w:pStyle w:val="Default"/>
              <w:spacing w:before="40" w:after="40"/>
              <w:rPr>
                <w:rFonts w:ascii="Arial" w:hAnsi="Arial" w:cs="Arial"/>
                <w:color w:val="auto"/>
                <w:sz w:val="18"/>
                <w:szCs w:val="18"/>
              </w:rPr>
            </w:pPr>
            <w:r>
              <w:rPr>
                <w:rFonts w:ascii="Arial" w:hAnsi="Arial" w:cs="Arial"/>
                <w:color w:val="auto"/>
                <w:sz w:val="18"/>
                <w:szCs w:val="18"/>
              </w:rPr>
              <w:t>Supplement P14-17</w:t>
            </w:r>
          </w:p>
        </w:tc>
      </w:tr>
      <w:tr w:rsidR="00AC66A5" w:rsidRPr="004C1685" w14:paraId="28EFFE31" w14:textId="77777777" w:rsidTr="00315953">
        <w:trPr>
          <w:trHeight w:val="48"/>
        </w:trPr>
        <w:tc>
          <w:tcPr>
            <w:tcW w:w="1668" w:type="dxa"/>
            <w:tcBorders>
              <w:top w:val="single" w:sz="5" w:space="0" w:color="000000"/>
              <w:left w:val="single" w:sz="5" w:space="0" w:color="000000"/>
              <w:bottom w:val="single" w:sz="5" w:space="0" w:color="000000"/>
              <w:right w:val="single" w:sz="5" w:space="0" w:color="000000"/>
            </w:tcBorders>
          </w:tcPr>
          <w:p w14:paraId="5342AEAA"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0339F40" w14:textId="77777777" w:rsidR="00AC66A5" w:rsidRPr="00930A31" w:rsidRDefault="00AC66A5" w:rsidP="00315953">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7713EE2"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E861567" w14:textId="77777777" w:rsidR="00AC66A5" w:rsidRPr="00930A31" w:rsidRDefault="00AC66A5" w:rsidP="00315953">
            <w:pPr>
              <w:pStyle w:val="Default"/>
              <w:spacing w:before="40" w:after="40"/>
              <w:rPr>
                <w:rFonts w:ascii="Arial" w:hAnsi="Arial" w:cs="Arial"/>
                <w:color w:val="auto"/>
                <w:sz w:val="18"/>
                <w:szCs w:val="18"/>
              </w:rPr>
            </w:pPr>
            <w:r>
              <w:rPr>
                <w:rFonts w:ascii="Arial" w:hAnsi="Arial" w:cs="Arial"/>
                <w:color w:val="auto"/>
                <w:sz w:val="18"/>
                <w:szCs w:val="18"/>
              </w:rPr>
              <w:t xml:space="preserve">Figure 2 and Supplement </w:t>
            </w:r>
          </w:p>
        </w:tc>
      </w:tr>
      <w:tr w:rsidR="00AC66A5" w:rsidRPr="004C1685" w14:paraId="2F3EA897" w14:textId="77777777" w:rsidTr="00315953">
        <w:trPr>
          <w:trHeight w:val="48"/>
        </w:trPr>
        <w:tc>
          <w:tcPr>
            <w:tcW w:w="1668" w:type="dxa"/>
            <w:vMerge w:val="restart"/>
            <w:tcBorders>
              <w:top w:val="single" w:sz="5" w:space="0" w:color="000000"/>
              <w:left w:val="single" w:sz="5" w:space="0" w:color="000000"/>
              <w:right w:val="single" w:sz="5" w:space="0" w:color="000000"/>
            </w:tcBorders>
          </w:tcPr>
          <w:p w14:paraId="19F75553"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0911B7B" w14:textId="77777777" w:rsidR="00AC66A5" w:rsidRPr="00930A31" w:rsidRDefault="00AC66A5" w:rsidP="00315953">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19D81EB8"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31F34F0" w14:textId="77777777" w:rsidR="00AC66A5" w:rsidRPr="00930A31" w:rsidRDefault="00AC66A5" w:rsidP="00315953">
            <w:pPr>
              <w:pStyle w:val="Default"/>
              <w:spacing w:before="40" w:after="40"/>
              <w:rPr>
                <w:rFonts w:ascii="Arial" w:hAnsi="Arial" w:cs="Arial"/>
                <w:color w:val="auto"/>
                <w:sz w:val="18"/>
                <w:szCs w:val="18"/>
              </w:rPr>
            </w:pPr>
            <w:r>
              <w:rPr>
                <w:rFonts w:ascii="Arial" w:hAnsi="Arial" w:cs="Arial"/>
                <w:color w:val="auto"/>
                <w:sz w:val="18"/>
                <w:szCs w:val="18"/>
              </w:rPr>
              <w:t>P9-13</w:t>
            </w:r>
          </w:p>
        </w:tc>
      </w:tr>
      <w:tr w:rsidR="00AC66A5" w:rsidRPr="004C1685" w14:paraId="06D30DC3" w14:textId="77777777" w:rsidTr="00315953">
        <w:trPr>
          <w:trHeight w:val="203"/>
        </w:trPr>
        <w:tc>
          <w:tcPr>
            <w:tcW w:w="1668" w:type="dxa"/>
            <w:vMerge/>
            <w:tcBorders>
              <w:left w:val="single" w:sz="5" w:space="0" w:color="000000"/>
              <w:right w:val="single" w:sz="5" w:space="0" w:color="000000"/>
            </w:tcBorders>
          </w:tcPr>
          <w:p w14:paraId="11D674B0" w14:textId="77777777" w:rsidR="00AC66A5" w:rsidRPr="00930A31" w:rsidRDefault="00AC66A5" w:rsidP="003159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473084" w14:textId="77777777" w:rsidR="00AC66A5" w:rsidRPr="00930A31" w:rsidRDefault="00AC66A5" w:rsidP="00315953">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51D3B14"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D70434F" w14:textId="77777777" w:rsidR="00AC66A5" w:rsidRPr="00930A31" w:rsidRDefault="00AC66A5" w:rsidP="00315953">
            <w:pPr>
              <w:pStyle w:val="Default"/>
              <w:spacing w:before="40" w:after="40"/>
              <w:rPr>
                <w:rFonts w:ascii="Arial" w:hAnsi="Arial" w:cs="Arial"/>
                <w:color w:val="auto"/>
                <w:sz w:val="18"/>
                <w:szCs w:val="18"/>
              </w:rPr>
            </w:pPr>
            <w:r>
              <w:rPr>
                <w:rFonts w:ascii="Arial" w:hAnsi="Arial" w:cs="Arial"/>
                <w:color w:val="auto"/>
                <w:sz w:val="18"/>
                <w:szCs w:val="18"/>
              </w:rPr>
              <w:t>P9-13</w:t>
            </w:r>
          </w:p>
        </w:tc>
      </w:tr>
      <w:tr w:rsidR="00AC66A5" w:rsidRPr="004C1685" w14:paraId="5878A7BC" w14:textId="77777777" w:rsidTr="00315953">
        <w:trPr>
          <w:trHeight w:val="48"/>
        </w:trPr>
        <w:tc>
          <w:tcPr>
            <w:tcW w:w="1668" w:type="dxa"/>
            <w:vMerge/>
            <w:tcBorders>
              <w:left w:val="single" w:sz="5" w:space="0" w:color="000000"/>
              <w:right w:val="single" w:sz="5" w:space="0" w:color="000000"/>
            </w:tcBorders>
          </w:tcPr>
          <w:p w14:paraId="69C3A038" w14:textId="77777777" w:rsidR="00AC66A5" w:rsidRPr="00930A31" w:rsidRDefault="00AC66A5" w:rsidP="003159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E66EE5" w14:textId="77777777" w:rsidR="00AC66A5" w:rsidRPr="00930A31" w:rsidRDefault="00AC66A5" w:rsidP="0031595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33905E7"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DA47064" w14:textId="77777777" w:rsidR="00AC66A5" w:rsidRPr="00930A31" w:rsidRDefault="00AC66A5" w:rsidP="00315953">
            <w:pPr>
              <w:pStyle w:val="Default"/>
              <w:spacing w:before="40" w:after="40"/>
              <w:rPr>
                <w:rFonts w:ascii="Arial" w:hAnsi="Arial" w:cs="Arial"/>
                <w:color w:val="auto"/>
                <w:sz w:val="18"/>
                <w:szCs w:val="18"/>
              </w:rPr>
            </w:pPr>
            <w:r>
              <w:rPr>
                <w:rFonts w:ascii="Arial" w:hAnsi="Arial" w:cs="Arial"/>
                <w:color w:val="auto"/>
                <w:sz w:val="18"/>
                <w:szCs w:val="18"/>
              </w:rPr>
              <w:t>P9-13</w:t>
            </w:r>
          </w:p>
        </w:tc>
      </w:tr>
      <w:tr w:rsidR="00AC66A5" w:rsidRPr="004C1685" w14:paraId="1D47AC45" w14:textId="77777777" w:rsidTr="00315953">
        <w:trPr>
          <w:trHeight w:val="48"/>
        </w:trPr>
        <w:tc>
          <w:tcPr>
            <w:tcW w:w="1668" w:type="dxa"/>
            <w:vMerge/>
            <w:tcBorders>
              <w:left w:val="single" w:sz="5" w:space="0" w:color="000000"/>
              <w:bottom w:val="single" w:sz="5" w:space="0" w:color="000000"/>
              <w:right w:val="single" w:sz="5" w:space="0" w:color="000000"/>
            </w:tcBorders>
          </w:tcPr>
          <w:p w14:paraId="27C7B76F" w14:textId="77777777" w:rsidR="00AC66A5" w:rsidRPr="00930A31" w:rsidRDefault="00AC66A5" w:rsidP="003159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D4D286" w14:textId="77777777" w:rsidR="00AC66A5" w:rsidRPr="00930A31" w:rsidRDefault="00AC66A5" w:rsidP="0031595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69D372D"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85A5A51" w14:textId="77777777" w:rsidR="00AC66A5" w:rsidRPr="00930A31" w:rsidRDefault="00AC66A5" w:rsidP="00315953">
            <w:pPr>
              <w:pStyle w:val="Default"/>
              <w:spacing w:before="40" w:after="40"/>
              <w:rPr>
                <w:rFonts w:ascii="Arial" w:hAnsi="Arial" w:cs="Arial"/>
                <w:color w:val="auto"/>
                <w:sz w:val="18"/>
                <w:szCs w:val="18"/>
              </w:rPr>
            </w:pPr>
            <w:r>
              <w:rPr>
                <w:rFonts w:ascii="Arial" w:hAnsi="Arial" w:cs="Arial"/>
                <w:color w:val="auto"/>
                <w:sz w:val="18"/>
                <w:szCs w:val="18"/>
              </w:rPr>
              <w:t>P9-13</w:t>
            </w:r>
          </w:p>
        </w:tc>
      </w:tr>
      <w:tr w:rsidR="00AC66A5" w:rsidRPr="004C1685" w14:paraId="31ACB2B4" w14:textId="77777777" w:rsidTr="00315953">
        <w:trPr>
          <w:trHeight w:val="48"/>
        </w:trPr>
        <w:tc>
          <w:tcPr>
            <w:tcW w:w="1668" w:type="dxa"/>
            <w:tcBorders>
              <w:top w:val="single" w:sz="5" w:space="0" w:color="000000"/>
              <w:left w:val="single" w:sz="5" w:space="0" w:color="000000"/>
              <w:bottom w:val="single" w:sz="5" w:space="0" w:color="000000"/>
              <w:right w:val="single" w:sz="5" w:space="0" w:color="000000"/>
            </w:tcBorders>
          </w:tcPr>
          <w:p w14:paraId="61A89A8C"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C3DD1A4" w14:textId="77777777" w:rsidR="00AC66A5" w:rsidRPr="00930A31" w:rsidRDefault="00AC66A5" w:rsidP="00315953">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0AA03FD2"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0BD1A74" w14:textId="77777777" w:rsidR="00AC66A5" w:rsidRPr="00930A31" w:rsidRDefault="00AC66A5" w:rsidP="00315953">
            <w:pPr>
              <w:pStyle w:val="Default"/>
              <w:spacing w:before="40" w:after="40"/>
              <w:rPr>
                <w:rFonts w:ascii="Arial" w:hAnsi="Arial" w:cs="Arial"/>
                <w:color w:val="auto"/>
                <w:sz w:val="18"/>
                <w:szCs w:val="18"/>
              </w:rPr>
            </w:pPr>
            <w:r>
              <w:rPr>
                <w:rFonts w:ascii="Arial" w:hAnsi="Arial" w:cs="Arial"/>
                <w:color w:val="auto"/>
                <w:sz w:val="18"/>
                <w:szCs w:val="18"/>
              </w:rPr>
              <w:t>NA to this type of MA</w:t>
            </w:r>
          </w:p>
        </w:tc>
      </w:tr>
      <w:tr w:rsidR="00AC66A5" w:rsidRPr="004C1685" w14:paraId="76C1D17A" w14:textId="77777777" w:rsidTr="00315953">
        <w:trPr>
          <w:trHeight w:val="48"/>
        </w:trPr>
        <w:tc>
          <w:tcPr>
            <w:tcW w:w="1668" w:type="dxa"/>
            <w:tcBorders>
              <w:top w:val="single" w:sz="5" w:space="0" w:color="000000"/>
              <w:left w:val="single" w:sz="5" w:space="0" w:color="000000"/>
              <w:bottom w:val="single" w:sz="5" w:space="0" w:color="000000"/>
              <w:right w:val="single" w:sz="5" w:space="0" w:color="000000"/>
            </w:tcBorders>
          </w:tcPr>
          <w:p w14:paraId="49505FB5"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B748510" w14:textId="77777777" w:rsidR="00AC66A5" w:rsidRPr="00930A31" w:rsidRDefault="00AC66A5" w:rsidP="00315953">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0217647"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EC355DE" w14:textId="77777777" w:rsidR="00AC66A5" w:rsidRPr="00930A31" w:rsidRDefault="00AC66A5" w:rsidP="00315953">
            <w:pPr>
              <w:pStyle w:val="Default"/>
              <w:spacing w:before="40" w:after="40"/>
              <w:rPr>
                <w:rFonts w:ascii="Arial" w:hAnsi="Arial" w:cs="Arial"/>
                <w:color w:val="auto"/>
                <w:sz w:val="18"/>
                <w:szCs w:val="18"/>
              </w:rPr>
            </w:pPr>
            <w:r>
              <w:rPr>
                <w:rFonts w:ascii="Arial" w:hAnsi="Arial" w:cs="Arial"/>
                <w:color w:val="auto"/>
                <w:sz w:val="18"/>
                <w:szCs w:val="18"/>
              </w:rPr>
              <w:t>NA</w:t>
            </w:r>
          </w:p>
        </w:tc>
      </w:tr>
      <w:tr w:rsidR="00AC66A5" w:rsidRPr="004C1685" w14:paraId="3E8F848B" w14:textId="77777777" w:rsidTr="0031595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8E3F7E" w14:textId="77777777" w:rsidR="00AC66A5" w:rsidRPr="00930A31" w:rsidRDefault="00AC66A5" w:rsidP="00315953">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0267626" w14:textId="77777777" w:rsidR="00AC66A5" w:rsidRPr="00930A31" w:rsidRDefault="00AC66A5" w:rsidP="00315953">
            <w:pPr>
              <w:pStyle w:val="Default"/>
              <w:jc w:val="center"/>
              <w:rPr>
                <w:rFonts w:ascii="Arial" w:hAnsi="Arial" w:cs="Arial"/>
                <w:color w:val="auto"/>
                <w:sz w:val="18"/>
                <w:szCs w:val="18"/>
              </w:rPr>
            </w:pPr>
          </w:p>
        </w:tc>
      </w:tr>
      <w:tr w:rsidR="00AC66A5" w:rsidRPr="004C1685" w14:paraId="5443C22B" w14:textId="77777777" w:rsidTr="00315953">
        <w:trPr>
          <w:trHeight w:val="48"/>
        </w:trPr>
        <w:tc>
          <w:tcPr>
            <w:tcW w:w="1668" w:type="dxa"/>
            <w:vMerge w:val="restart"/>
            <w:tcBorders>
              <w:top w:val="single" w:sz="5" w:space="0" w:color="000000"/>
              <w:left w:val="single" w:sz="5" w:space="0" w:color="000000"/>
              <w:right w:val="single" w:sz="5" w:space="0" w:color="000000"/>
            </w:tcBorders>
          </w:tcPr>
          <w:p w14:paraId="22DCA230"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546CF2D" w14:textId="77777777" w:rsidR="00AC66A5" w:rsidRPr="00930A31" w:rsidRDefault="00AC66A5" w:rsidP="0031595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886AC9F"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198F6E0" w14:textId="77777777" w:rsidR="00AC66A5" w:rsidRPr="00930A31" w:rsidRDefault="00AC66A5" w:rsidP="00315953">
            <w:pPr>
              <w:pStyle w:val="Default"/>
              <w:spacing w:before="40" w:after="40"/>
              <w:rPr>
                <w:rFonts w:ascii="Arial" w:hAnsi="Arial" w:cs="Arial"/>
                <w:color w:val="auto"/>
                <w:sz w:val="18"/>
                <w:szCs w:val="18"/>
              </w:rPr>
            </w:pPr>
            <w:r>
              <w:rPr>
                <w:rFonts w:ascii="Arial" w:hAnsi="Arial" w:cs="Arial"/>
                <w:color w:val="auto"/>
                <w:sz w:val="18"/>
                <w:szCs w:val="18"/>
              </w:rPr>
              <w:t>P14</w:t>
            </w:r>
          </w:p>
        </w:tc>
      </w:tr>
      <w:tr w:rsidR="00AC66A5" w:rsidRPr="004C1685" w14:paraId="4CB70FB7" w14:textId="77777777" w:rsidTr="00315953">
        <w:trPr>
          <w:trHeight w:val="48"/>
        </w:trPr>
        <w:tc>
          <w:tcPr>
            <w:tcW w:w="1668" w:type="dxa"/>
            <w:vMerge/>
            <w:tcBorders>
              <w:left w:val="single" w:sz="5" w:space="0" w:color="000000"/>
              <w:right w:val="single" w:sz="5" w:space="0" w:color="000000"/>
            </w:tcBorders>
          </w:tcPr>
          <w:p w14:paraId="467CE0CF" w14:textId="77777777" w:rsidR="00AC66A5" w:rsidRPr="00930A31" w:rsidRDefault="00AC66A5" w:rsidP="003159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C94256" w14:textId="77777777" w:rsidR="00AC66A5" w:rsidRPr="00930A31" w:rsidRDefault="00AC66A5" w:rsidP="0031595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702AE9E"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CF1A0EB" w14:textId="77777777" w:rsidR="00AC66A5" w:rsidRPr="00930A31" w:rsidRDefault="00AC66A5" w:rsidP="00315953">
            <w:pPr>
              <w:pStyle w:val="Default"/>
              <w:spacing w:before="40" w:after="40"/>
              <w:rPr>
                <w:rFonts w:ascii="Arial" w:hAnsi="Arial" w:cs="Arial"/>
                <w:color w:val="auto"/>
                <w:sz w:val="18"/>
                <w:szCs w:val="18"/>
              </w:rPr>
            </w:pPr>
            <w:r>
              <w:rPr>
                <w:rFonts w:ascii="Arial" w:hAnsi="Arial" w:cs="Arial"/>
                <w:color w:val="auto"/>
                <w:sz w:val="18"/>
                <w:szCs w:val="18"/>
              </w:rPr>
              <w:t>P16</w:t>
            </w:r>
          </w:p>
        </w:tc>
      </w:tr>
      <w:tr w:rsidR="00AC66A5" w:rsidRPr="004C1685" w14:paraId="293D58D2" w14:textId="77777777" w:rsidTr="00315953">
        <w:trPr>
          <w:trHeight w:val="48"/>
        </w:trPr>
        <w:tc>
          <w:tcPr>
            <w:tcW w:w="1668" w:type="dxa"/>
            <w:vMerge/>
            <w:tcBorders>
              <w:left w:val="single" w:sz="5" w:space="0" w:color="000000"/>
              <w:right w:val="single" w:sz="5" w:space="0" w:color="000000"/>
            </w:tcBorders>
          </w:tcPr>
          <w:p w14:paraId="25E2D019" w14:textId="77777777" w:rsidR="00AC66A5" w:rsidRPr="00930A31" w:rsidRDefault="00AC66A5" w:rsidP="003159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9562926" w14:textId="77777777" w:rsidR="00AC66A5" w:rsidRPr="00930A31" w:rsidRDefault="00AC66A5" w:rsidP="0031595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9755705"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59827D8" w14:textId="77777777" w:rsidR="00AC66A5" w:rsidRPr="00930A31" w:rsidRDefault="00AC66A5" w:rsidP="00315953">
            <w:pPr>
              <w:pStyle w:val="Default"/>
              <w:spacing w:before="40" w:after="40"/>
              <w:rPr>
                <w:rFonts w:ascii="Arial" w:hAnsi="Arial" w:cs="Arial"/>
                <w:color w:val="auto"/>
                <w:sz w:val="18"/>
                <w:szCs w:val="18"/>
              </w:rPr>
            </w:pPr>
            <w:r>
              <w:rPr>
                <w:rFonts w:ascii="Arial" w:hAnsi="Arial" w:cs="Arial"/>
                <w:color w:val="auto"/>
                <w:sz w:val="18"/>
                <w:szCs w:val="18"/>
              </w:rPr>
              <w:t>P16</w:t>
            </w:r>
          </w:p>
        </w:tc>
      </w:tr>
      <w:tr w:rsidR="00AC66A5" w:rsidRPr="004C1685" w14:paraId="16E4523E" w14:textId="77777777" w:rsidTr="00315953">
        <w:trPr>
          <w:trHeight w:val="48"/>
        </w:trPr>
        <w:tc>
          <w:tcPr>
            <w:tcW w:w="1668" w:type="dxa"/>
            <w:vMerge/>
            <w:tcBorders>
              <w:left w:val="single" w:sz="5" w:space="0" w:color="000000"/>
              <w:bottom w:val="single" w:sz="4" w:space="0" w:color="auto"/>
              <w:right w:val="single" w:sz="5" w:space="0" w:color="000000"/>
            </w:tcBorders>
          </w:tcPr>
          <w:p w14:paraId="3185317A" w14:textId="77777777" w:rsidR="00AC66A5" w:rsidRPr="00930A31" w:rsidRDefault="00AC66A5" w:rsidP="0031595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DC7F035" w14:textId="77777777" w:rsidR="00AC66A5" w:rsidRPr="00930A31" w:rsidRDefault="00AC66A5" w:rsidP="0031595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A5707C1"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7D16389" w14:textId="77777777" w:rsidR="00AC66A5" w:rsidRPr="00930A31" w:rsidRDefault="00AC66A5" w:rsidP="00315953">
            <w:pPr>
              <w:pStyle w:val="Default"/>
              <w:spacing w:before="40" w:after="40"/>
              <w:rPr>
                <w:rFonts w:ascii="Arial" w:hAnsi="Arial" w:cs="Arial"/>
                <w:color w:val="auto"/>
                <w:sz w:val="18"/>
                <w:szCs w:val="18"/>
              </w:rPr>
            </w:pPr>
            <w:r>
              <w:rPr>
                <w:rFonts w:ascii="Arial" w:hAnsi="Arial" w:cs="Arial"/>
                <w:color w:val="auto"/>
                <w:sz w:val="18"/>
                <w:szCs w:val="18"/>
              </w:rPr>
              <w:t>P16</w:t>
            </w:r>
          </w:p>
        </w:tc>
      </w:tr>
      <w:tr w:rsidR="00AC66A5" w:rsidRPr="004C1685" w14:paraId="6E1A3569" w14:textId="77777777" w:rsidTr="0031595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33D556" w14:textId="77777777" w:rsidR="00AC66A5" w:rsidRPr="00930A31" w:rsidRDefault="00AC66A5" w:rsidP="00315953">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F8C22A6" w14:textId="77777777" w:rsidR="00AC66A5" w:rsidRPr="00930A31" w:rsidRDefault="00AC66A5" w:rsidP="00315953">
            <w:pPr>
              <w:pStyle w:val="Default"/>
              <w:jc w:val="center"/>
              <w:rPr>
                <w:rFonts w:ascii="Arial" w:hAnsi="Arial" w:cs="Arial"/>
                <w:color w:val="auto"/>
                <w:sz w:val="18"/>
                <w:szCs w:val="18"/>
              </w:rPr>
            </w:pPr>
          </w:p>
        </w:tc>
      </w:tr>
      <w:tr w:rsidR="00AC66A5" w:rsidRPr="004C1685" w14:paraId="1201632F" w14:textId="77777777" w:rsidTr="00315953">
        <w:trPr>
          <w:trHeight w:val="48"/>
        </w:trPr>
        <w:tc>
          <w:tcPr>
            <w:tcW w:w="1668" w:type="dxa"/>
            <w:vMerge w:val="restart"/>
            <w:tcBorders>
              <w:top w:val="single" w:sz="5" w:space="0" w:color="000000"/>
              <w:left w:val="single" w:sz="5" w:space="0" w:color="000000"/>
              <w:right w:val="single" w:sz="5" w:space="0" w:color="000000"/>
            </w:tcBorders>
          </w:tcPr>
          <w:p w14:paraId="7E7FE7C4"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BEB3654" w14:textId="77777777" w:rsidR="00AC66A5" w:rsidRPr="00930A31" w:rsidRDefault="00AC66A5" w:rsidP="00315953">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98FEC30"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164C5B5" w14:textId="77777777" w:rsidR="00AC66A5" w:rsidRPr="00930A31" w:rsidRDefault="00AC66A5" w:rsidP="00315953">
            <w:pPr>
              <w:pStyle w:val="Default"/>
              <w:spacing w:before="40" w:after="40"/>
              <w:rPr>
                <w:rFonts w:ascii="Arial" w:hAnsi="Arial" w:cs="Arial"/>
                <w:color w:val="auto"/>
                <w:sz w:val="18"/>
                <w:szCs w:val="18"/>
              </w:rPr>
            </w:pPr>
            <w:r>
              <w:rPr>
                <w:rFonts w:ascii="Arial" w:hAnsi="Arial" w:cs="Arial"/>
                <w:color w:val="auto"/>
                <w:sz w:val="18"/>
                <w:szCs w:val="18"/>
              </w:rPr>
              <w:t>P7</w:t>
            </w:r>
          </w:p>
        </w:tc>
      </w:tr>
      <w:tr w:rsidR="00AC66A5" w:rsidRPr="004C1685" w14:paraId="2528B715" w14:textId="77777777" w:rsidTr="00315953">
        <w:trPr>
          <w:trHeight w:val="57"/>
        </w:trPr>
        <w:tc>
          <w:tcPr>
            <w:tcW w:w="1668" w:type="dxa"/>
            <w:vMerge/>
            <w:tcBorders>
              <w:left w:val="single" w:sz="5" w:space="0" w:color="000000"/>
              <w:right w:val="single" w:sz="5" w:space="0" w:color="000000"/>
            </w:tcBorders>
          </w:tcPr>
          <w:p w14:paraId="5A46BEEA" w14:textId="77777777" w:rsidR="00AC66A5" w:rsidRPr="00930A31" w:rsidRDefault="00AC66A5" w:rsidP="003159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170F3A" w14:textId="77777777" w:rsidR="00AC66A5" w:rsidRPr="00930A31" w:rsidRDefault="00AC66A5" w:rsidP="0031595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AB02219"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21906DA" w14:textId="77777777" w:rsidR="00AC66A5" w:rsidRPr="00930A31" w:rsidRDefault="00AC66A5" w:rsidP="00315953">
            <w:pPr>
              <w:pStyle w:val="Default"/>
              <w:spacing w:before="40" w:after="40"/>
              <w:rPr>
                <w:rFonts w:ascii="Arial" w:hAnsi="Arial" w:cs="Arial"/>
                <w:color w:val="auto"/>
                <w:sz w:val="18"/>
                <w:szCs w:val="18"/>
              </w:rPr>
            </w:pPr>
            <w:r>
              <w:rPr>
                <w:rFonts w:ascii="Arial" w:hAnsi="Arial" w:cs="Arial"/>
                <w:color w:val="auto"/>
                <w:sz w:val="18"/>
                <w:szCs w:val="18"/>
              </w:rPr>
              <w:t>P7</w:t>
            </w:r>
          </w:p>
        </w:tc>
      </w:tr>
      <w:tr w:rsidR="00AC66A5" w:rsidRPr="004C1685" w14:paraId="66346D48" w14:textId="77777777" w:rsidTr="00315953">
        <w:trPr>
          <w:trHeight w:val="48"/>
        </w:trPr>
        <w:tc>
          <w:tcPr>
            <w:tcW w:w="1668" w:type="dxa"/>
            <w:vMerge/>
            <w:tcBorders>
              <w:left w:val="single" w:sz="5" w:space="0" w:color="000000"/>
              <w:bottom w:val="single" w:sz="5" w:space="0" w:color="000000"/>
              <w:right w:val="single" w:sz="5" w:space="0" w:color="000000"/>
            </w:tcBorders>
          </w:tcPr>
          <w:p w14:paraId="26046AF6" w14:textId="77777777" w:rsidR="00AC66A5" w:rsidRPr="00930A31" w:rsidRDefault="00AC66A5" w:rsidP="003159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881A0A" w14:textId="77777777" w:rsidR="00AC66A5" w:rsidRPr="00930A31" w:rsidRDefault="00AC66A5" w:rsidP="00315953">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A5BADBB"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A2485F8" w14:textId="77777777" w:rsidR="00AC66A5" w:rsidRPr="00930A31" w:rsidRDefault="00AC66A5" w:rsidP="00315953">
            <w:pPr>
              <w:pStyle w:val="Default"/>
              <w:spacing w:before="40" w:after="40"/>
              <w:rPr>
                <w:rFonts w:ascii="Arial" w:hAnsi="Arial" w:cs="Arial"/>
                <w:color w:val="auto"/>
                <w:sz w:val="18"/>
                <w:szCs w:val="18"/>
              </w:rPr>
            </w:pPr>
            <w:r>
              <w:rPr>
                <w:rFonts w:ascii="Arial" w:hAnsi="Arial" w:cs="Arial"/>
                <w:color w:val="auto"/>
                <w:sz w:val="18"/>
                <w:szCs w:val="18"/>
              </w:rPr>
              <w:t>NA</w:t>
            </w:r>
          </w:p>
        </w:tc>
      </w:tr>
      <w:tr w:rsidR="00AC66A5" w:rsidRPr="004C1685" w14:paraId="3D730ADC" w14:textId="77777777" w:rsidTr="00315953">
        <w:trPr>
          <w:trHeight w:val="48"/>
        </w:trPr>
        <w:tc>
          <w:tcPr>
            <w:tcW w:w="1668" w:type="dxa"/>
            <w:tcBorders>
              <w:top w:val="single" w:sz="5" w:space="0" w:color="000000"/>
              <w:left w:val="single" w:sz="5" w:space="0" w:color="000000"/>
              <w:bottom w:val="single" w:sz="5" w:space="0" w:color="000000"/>
              <w:right w:val="single" w:sz="5" w:space="0" w:color="000000"/>
            </w:tcBorders>
          </w:tcPr>
          <w:p w14:paraId="04515C78"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0551DFE" w14:textId="77777777" w:rsidR="00AC66A5" w:rsidRPr="00930A31" w:rsidRDefault="00AC66A5" w:rsidP="00315953">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C6C6E2B"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6CB39BF" w14:textId="77777777" w:rsidR="00AC66A5" w:rsidRPr="00930A31" w:rsidRDefault="00AC66A5" w:rsidP="00315953">
            <w:pPr>
              <w:pStyle w:val="Default"/>
              <w:spacing w:before="40" w:after="40"/>
              <w:rPr>
                <w:rFonts w:ascii="Arial" w:hAnsi="Arial" w:cs="Arial"/>
                <w:color w:val="auto"/>
                <w:sz w:val="18"/>
                <w:szCs w:val="18"/>
              </w:rPr>
            </w:pPr>
            <w:r>
              <w:rPr>
                <w:rFonts w:ascii="Arial" w:hAnsi="Arial" w:cs="Arial"/>
                <w:color w:val="auto"/>
                <w:sz w:val="18"/>
                <w:szCs w:val="18"/>
              </w:rPr>
              <w:t>P2</w:t>
            </w:r>
          </w:p>
        </w:tc>
      </w:tr>
      <w:tr w:rsidR="00AC66A5" w:rsidRPr="004C1685" w14:paraId="018BA8F3" w14:textId="77777777" w:rsidTr="00315953">
        <w:trPr>
          <w:trHeight w:val="48"/>
        </w:trPr>
        <w:tc>
          <w:tcPr>
            <w:tcW w:w="1668" w:type="dxa"/>
            <w:tcBorders>
              <w:top w:val="single" w:sz="5" w:space="0" w:color="000000"/>
              <w:left w:val="single" w:sz="5" w:space="0" w:color="000000"/>
              <w:bottom w:val="single" w:sz="5" w:space="0" w:color="000000"/>
              <w:right w:val="single" w:sz="5" w:space="0" w:color="000000"/>
            </w:tcBorders>
          </w:tcPr>
          <w:p w14:paraId="017475CA"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BD76E04" w14:textId="77777777" w:rsidR="00AC66A5" w:rsidRPr="00930A31" w:rsidRDefault="00AC66A5" w:rsidP="00315953">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2A49307"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EA9576C" w14:textId="77777777" w:rsidR="00AC66A5" w:rsidRPr="00930A31" w:rsidRDefault="00AC66A5" w:rsidP="00315953">
            <w:pPr>
              <w:pStyle w:val="Default"/>
              <w:spacing w:before="40" w:after="40"/>
              <w:rPr>
                <w:rFonts w:ascii="Arial" w:hAnsi="Arial" w:cs="Arial"/>
                <w:color w:val="auto"/>
                <w:sz w:val="18"/>
                <w:szCs w:val="18"/>
              </w:rPr>
            </w:pPr>
            <w:r>
              <w:rPr>
                <w:rFonts w:ascii="Arial" w:hAnsi="Arial" w:cs="Arial"/>
                <w:color w:val="auto"/>
                <w:sz w:val="18"/>
                <w:szCs w:val="18"/>
              </w:rPr>
              <w:t>P2</w:t>
            </w:r>
          </w:p>
        </w:tc>
      </w:tr>
      <w:tr w:rsidR="00AC66A5" w:rsidRPr="004C1685" w14:paraId="7A1CD499" w14:textId="77777777" w:rsidTr="00315953">
        <w:trPr>
          <w:trHeight w:val="219"/>
        </w:trPr>
        <w:tc>
          <w:tcPr>
            <w:tcW w:w="1668" w:type="dxa"/>
            <w:tcBorders>
              <w:top w:val="single" w:sz="5" w:space="0" w:color="000000"/>
              <w:left w:val="single" w:sz="5" w:space="0" w:color="000000"/>
              <w:bottom w:val="double" w:sz="5" w:space="0" w:color="000000"/>
              <w:right w:val="single" w:sz="5" w:space="0" w:color="000000"/>
            </w:tcBorders>
          </w:tcPr>
          <w:p w14:paraId="65DD162B"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6DA849AF" w14:textId="77777777" w:rsidR="00AC66A5" w:rsidRPr="00930A31" w:rsidRDefault="00AC66A5" w:rsidP="00315953">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C1FB09D" w14:textId="77777777" w:rsidR="00AC66A5" w:rsidRPr="00930A31" w:rsidRDefault="00AC66A5" w:rsidP="00315953">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6C7628F" w14:textId="77777777" w:rsidR="00AC66A5" w:rsidRPr="00930A31" w:rsidRDefault="00AC66A5" w:rsidP="00315953">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3F14EAD1" w14:textId="77777777" w:rsidR="00AC66A5" w:rsidRPr="004C1685" w:rsidRDefault="00AC66A5" w:rsidP="00AC66A5">
      <w:pPr>
        <w:pStyle w:val="Default"/>
        <w:rPr>
          <w:rFonts w:ascii="Arial" w:hAnsi="Arial" w:cs="Arial"/>
          <w:color w:val="auto"/>
        </w:rPr>
      </w:pPr>
    </w:p>
    <w:p w14:paraId="208129DF" w14:textId="77777777" w:rsidR="00AC66A5" w:rsidRPr="00363B8D" w:rsidRDefault="00AC66A5" w:rsidP="00AC66A5">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1630109A" w14:textId="77777777" w:rsidR="00AC66A5" w:rsidRPr="004C1685" w:rsidRDefault="00AC66A5" w:rsidP="00AC66A5">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4"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4CF9AD73" w14:textId="77777777" w:rsidR="00F34AEC" w:rsidRDefault="00F34AEC"/>
    <w:sectPr w:rsidR="00F34AEC" w:rsidSect="00AC66A5">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66A5"/>
    <w:rsid w:val="000227A5"/>
    <w:rsid w:val="00067662"/>
    <w:rsid w:val="00086D6A"/>
    <w:rsid w:val="00090EC2"/>
    <w:rsid w:val="000C2B32"/>
    <w:rsid w:val="000D3F9B"/>
    <w:rsid w:val="000D5095"/>
    <w:rsid w:val="00120D59"/>
    <w:rsid w:val="0019668B"/>
    <w:rsid w:val="00210157"/>
    <w:rsid w:val="00227995"/>
    <w:rsid w:val="00236333"/>
    <w:rsid w:val="002431B1"/>
    <w:rsid w:val="0025612C"/>
    <w:rsid w:val="002641C9"/>
    <w:rsid w:val="00295D9E"/>
    <w:rsid w:val="002C273E"/>
    <w:rsid w:val="002E62D7"/>
    <w:rsid w:val="0030305F"/>
    <w:rsid w:val="00315E1B"/>
    <w:rsid w:val="00334AEC"/>
    <w:rsid w:val="004475BB"/>
    <w:rsid w:val="00483F82"/>
    <w:rsid w:val="004A50CA"/>
    <w:rsid w:val="004B498E"/>
    <w:rsid w:val="004D04DC"/>
    <w:rsid w:val="004D5894"/>
    <w:rsid w:val="00531CC7"/>
    <w:rsid w:val="005438E1"/>
    <w:rsid w:val="00545CE7"/>
    <w:rsid w:val="005D3A97"/>
    <w:rsid w:val="006B54E1"/>
    <w:rsid w:val="006D3A5C"/>
    <w:rsid w:val="006E6CE7"/>
    <w:rsid w:val="00705507"/>
    <w:rsid w:val="00736F7D"/>
    <w:rsid w:val="0077025A"/>
    <w:rsid w:val="00793DDE"/>
    <w:rsid w:val="00821DBB"/>
    <w:rsid w:val="008B6EB9"/>
    <w:rsid w:val="008D3DA8"/>
    <w:rsid w:val="008E5DA6"/>
    <w:rsid w:val="008F3322"/>
    <w:rsid w:val="00942EEC"/>
    <w:rsid w:val="009667B7"/>
    <w:rsid w:val="00974FA9"/>
    <w:rsid w:val="00994F71"/>
    <w:rsid w:val="009E2563"/>
    <w:rsid w:val="00A232D7"/>
    <w:rsid w:val="00A62985"/>
    <w:rsid w:val="00AA2763"/>
    <w:rsid w:val="00AB76A2"/>
    <w:rsid w:val="00AC66A5"/>
    <w:rsid w:val="00B171A0"/>
    <w:rsid w:val="00B27B99"/>
    <w:rsid w:val="00B7404B"/>
    <w:rsid w:val="00B90CCF"/>
    <w:rsid w:val="00BC134F"/>
    <w:rsid w:val="00C237FF"/>
    <w:rsid w:val="00C276C1"/>
    <w:rsid w:val="00C73D2E"/>
    <w:rsid w:val="00D178B8"/>
    <w:rsid w:val="00D370D3"/>
    <w:rsid w:val="00ED0A40"/>
    <w:rsid w:val="00F1129F"/>
    <w:rsid w:val="00F11E10"/>
    <w:rsid w:val="00F34AEC"/>
    <w:rsid w:val="00F50392"/>
    <w:rsid w:val="00FC23FC"/>
    <w:rsid w:val="00FC6C1D"/>
    <w:rsid w:val="00FF631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2BAE4F2"/>
  <w15:chartTrackingRefBased/>
  <w15:docId w15:val="{12FF0961-58E3-BA49-BA6F-6AB8DC1169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66A5"/>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C66A5"/>
    <w:rPr>
      <w:color w:val="0563C1" w:themeColor="hyperlink"/>
      <w:u w:val="single"/>
    </w:rPr>
  </w:style>
  <w:style w:type="paragraph" w:customStyle="1" w:styleId="Default">
    <w:name w:val="Default"/>
    <w:rsid w:val="00AC66A5"/>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AC66A5"/>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79</Words>
  <Characters>6156</Characters>
  <Application>Microsoft Office Word</Application>
  <DocSecurity>0</DocSecurity>
  <Lines>51</Lines>
  <Paragraphs>14</Paragraphs>
  <ScaleCrop>false</ScaleCrop>
  <Company/>
  <LinksUpToDate>false</LinksUpToDate>
  <CharactersWithSpaces>7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chlan Donaldson</dc:creator>
  <cp:keywords/>
  <dc:description/>
  <cp:lastModifiedBy>Lachlan Donaldson</cp:lastModifiedBy>
  <cp:revision>1</cp:revision>
  <dcterms:created xsi:type="dcterms:W3CDTF">2022-02-16T23:43:00Z</dcterms:created>
  <dcterms:modified xsi:type="dcterms:W3CDTF">2022-02-16T23:44:00Z</dcterms:modified>
</cp:coreProperties>
</file>